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6F068" w14:textId="67961429" w:rsidR="008B563F" w:rsidRDefault="009E1659" w:rsidP="0057747D">
      <w:pPr>
        <w:tabs>
          <w:tab w:val="left" w:pos="2892"/>
        </w:tabs>
        <w:spacing w:after="0" w:line="240" w:lineRule="auto"/>
        <w:jc w:val="both"/>
        <w:rPr>
          <w:bCs/>
          <w:sz w:val="20"/>
          <w:szCs w:val="28"/>
          <w:lang w:val="en-US"/>
        </w:rPr>
      </w:pPr>
      <w:r w:rsidRPr="006D1D53">
        <w:rPr>
          <w:b/>
          <w:bCs/>
          <w:sz w:val="20"/>
          <w:szCs w:val="28"/>
          <w:lang w:val="en-US"/>
        </w:rPr>
        <w:t>S</w:t>
      </w:r>
      <w:r w:rsidR="0057747D">
        <w:rPr>
          <w:b/>
          <w:bCs/>
          <w:sz w:val="20"/>
          <w:szCs w:val="28"/>
          <w:lang w:val="en-US"/>
        </w:rPr>
        <w:t>UPPLEMENTARY</w:t>
      </w:r>
      <w:r w:rsidR="002C7653">
        <w:rPr>
          <w:b/>
          <w:bCs/>
          <w:sz w:val="20"/>
          <w:szCs w:val="28"/>
          <w:lang w:val="en-US"/>
        </w:rPr>
        <w:t> </w:t>
      </w:r>
      <w:r w:rsidR="006D1D53" w:rsidRPr="006D1D53">
        <w:rPr>
          <w:b/>
          <w:bCs/>
          <w:sz w:val="20"/>
          <w:szCs w:val="28"/>
          <w:lang w:val="en-US"/>
        </w:rPr>
        <w:t>T</w:t>
      </w:r>
      <w:r w:rsidR="0057747D">
        <w:rPr>
          <w:b/>
          <w:bCs/>
          <w:sz w:val="20"/>
          <w:szCs w:val="28"/>
          <w:lang w:val="en-US"/>
        </w:rPr>
        <w:t>ABLE</w:t>
      </w:r>
      <w:r w:rsidR="006D1D53" w:rsidRPr="006D1D53">
        <w:rPr>
          <w:b/>
          <w:bCs/>
          <w:sz w:val="20"/>
          <w:szCs w:val="28"/>
          <w:lang w:val="en-US"/>
        </w:rPr>
        <w:t> </w:t>
      </w:r>
      <w:r w:rsidR="00041421">
        <w:rPr>
          <w:b/>
          <w:bCs/>
          <w:sz w:val="20"/>
          <w:szCs w:val="28"/>
          <w:lang w:val="en-US"/>
        </w:rPr>
        <w:t>1</w:t>
      </w:r>
      <w:r w:rsidR="0057747D">
        <w:rPr>
          <w:b/>
          <w:bCs/>
          <w:sz w:val="20"/>
          <w:szCs w:val="28"/>
          <w:lang w:val="en-US"/>
        </w:rPr>
        <w:tab/>
      </w:r>
      <w:r w:rsidR="005469E3">
        <w:rPr>
          <w:bCs/>
          <w:sz w:val="20"/>
          <w:szCs w:val="28"/>
          <w:lang w:val="en-US"/>
        </w:rPr>
        <w:t xml:space="preserve">Absolute and relative frequencies of </w:t>
      </w:r>
      <w:r w:rsidR="004C14A7">
        <w:rPr>
          <w:bCs/>
          <w:sz w:val="20"/>
          <w:szCs w:val="28"/>
          <w:lang w:val="en-US"/>
        </w:rPr>
        <w:t xml:space="preserve">drugs </w:t>
      </w:r>
      <w:r w:rsidR="00AB14F5">
        <w:rPr>
          <w:bCs/>
          <w:sz w:val="20"/>
          <w:szCs w:val="28"/>
          <w:lang w:val="en-US"/>
        </w:rPr>
        <w:t>prescribed</w:t>
      </w:r>
      <w:r w:rsidR="004C14A7">
        <w:rPr>
          <w:bCs/>
          <w:sz w:val="20"/>
          <w:szCs w:val="28"/>
          <w:lang w:val="en-US"/>
        </w:rPr>
        <w:t xml:space="preserve"> </w:t>
      </w:r>
      <w:r w:rsidR="002C7653">
        <w:rPr>
          <w:bCs/>
          <w:sz w:val="20"/>
          <w:szCs w:val="28"/>
          <w:lang w:val="en-US"/>
        </w:rPr>
        <w:t>in</w:t>
      </w:r>
      <w:r w:rsidR="006D1D53" w:rsidRPr="006D1D53">
        <w:rPr>
          <w:bCs/>
          <w:sz w:val="20"/>
          <w:szCs w:val="28"/>
          <w:lang w:val="en-US"/>
        </w:rPr>
        <w:t xml:space="preserve"> the study population</w:t>
      </w:r>
      <w:r w:rsidR="00184363">
        <w:rPr>
          <w:bCs/>
          <w:sz w:val="20"/>
          <w:szCs w:val="28"/>
          <w:lang w:val="en-US"/>
        </w:rPr>
        <w:t xml:space="preserve"> (in alphabetical order)</w:t>
      </w:r>
    </w:p>
    <w:p w14:paraId="051E967C" w14:textId="77777777" w:rsidR="002C7653" w:rsidRPr="006D1D53" w:rsidRDefault="002C7653" w:rsidP="002C7653">
      <w:pPr>
        <w:spacing w:after="0" w:line="240" w:lineRule="auto"/>
        <w:rPr>
          <w:b/>
          <w:bCs/>
          <w:sz w:val="18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6232"/>
        <w:gridCol w:w="1701"/>
        <w:gridCol w:w="1686"/>
        <w:gridCol w:w="15"/>
      </w:tblGrid>
      <w:tr w:rsidR="00E53C1C" w:rsidRPr="005469E3" w14:paraId="7B3EDF37" w14:textId="6A5CBEBA" w:rsidTr="00020EA4">
        <w:trPr>
          <w:tblHeader/>
        </w:trPr>
        <w:tc>
          <w:tcPr>
            <w:tcW w:w="6232" w:type="dxa"/>
            <w:shd w:val="clear" w:color="auto" w:fill="BFBFBF" w:themeFill="background1" w:themeFillShade="BF"/>
          </w:tcPr>
          <w:p w14:paraId="21FE219B" w14:textId="00F5CAD9" w:rsidR="00E53C1C" w:rsidRPr="005469E3" w:rsidRDefault="00E53C1C" w:rsidP="006D1D5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7DE54CD" w14:textId="43F1A32C" w:rsidR="00E53C1C" w:rsidRPr="005469E3" w:rsidRDefault="00E53C1C" w:rsidP="00210E63">
            <w:pPr>
              <w:rPr>
                <w:b/>
                <w:bCs/>
                <w:sz w:val="20"/>
                <w:szCs w:val="20"/>
              </w:rPr>
            </w:pPr>
            <w:r w:rsidRPr="005469E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gridSpan w:val="2"/>
            <w:shd w:val="clear" w:color="auto" w:fill="BFBFBF" w:themeFill="background1" w:themeFillShade="BF"/>
          </w:tcPr>
          <w:p w14:paraId="030DE088" w14:textId="65EABD64" w:rsidR="00E53C1C" w:rsidRPr="005469E3" w:rsidRDefault="00210E63" w:rsidP="00210E6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8E2FBC" w:rsidRPr="005469E3" w14:paraId="562FED77" w14:textId="77777777" w:rsidTr="002D7B22">
        <w:tc>
          <w:tcPr>
            <w:tcW w:w="6232" w:type="dxa"/>
            <w:shd w:val="clear" w:color="auto" w:fill="auto"/>
          </w:tcPr>
          <w:p w14:paraId="1F98D6C9" w14:textId="07FBECB9" w:rsidR="008E2FBC" w:rsidRPr="008E2FBC" w:rsidRDefault="008E2FBC" w:rsidP="005469E3">
            <w:pPr>
              <w:rPr>
                <w:b/>
                <w:sz w:val="20"/>
                <w:szCs w:val="20"/>
                <w:lang w:val="en-US"/>
              </w:rPr>
            </w:pPr>
            <w:r w:rsidRPr="008E2FBC">
              <w:rPr>
                <w:b/>
                <w:sz w:val="20"/>
                <w:szCs w:val="20"/>
              </w:rPr>
              <w:t xml:space="preserve">All </w:t>
            </w:r>
            <w:r w:rsidR="00E53C1C">
              <w:rPr>
                <w:b/>
                <w:sz w:val="20"/>
                <w:szCs w:val="20"/>
              </w:rPr>
              <w:t>drug</w:t>
            </w:r>
            <w:r w:rsidR="00B06DE6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701" w:type="dxa"/>
            <w:shd w:val="clear" w:color="auto" w:fill="auto"/>
          </w:tcPr>
          <w:p w14:paraId="457494B1" w14:textId="3E652F6C" w:rsidR="008E2FBC" w:rsidRPr="008E2FBC" w:rsidRDefault="00C877CD" w:rsidP="00210E6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</w:t>
            </w:r>
            <w:r w:rsidR="003D6620">
              <w:rPr>
                <w:b/>
                <w:sz w:val="20"/>
                <w:szCs w:val="20"/>
                <w:lang w:val="en-US"/>
              </w:rPr>
              <w:t>,</w:t>
            </w:r>
            <w:r>
              <w:rPr>
                <w:b/>
                <w:sz w:val="20"/>
                <w:szCs w:val="20"/>
                <w:lang w:val="en-US"/>
              </w:rPr>
              <w:t>36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4792291" w14:textId="7AE3A37D" w:rsidR="008E2FBC" w:rsidRPr="008E2FBC" w:rsidRDefault="00C877CD" w:rsidP="00210E6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00</w:t>
            </w:r>
          </w:p>
        </w:tc>
      </w:tr>
      <w:tr w:rsidR="00C877CD" w:rsidRPr="00C877CD" w14:paraId="0544A003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FA3DF53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cetylsalicylic acid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CBB2DAC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3D3F401" w14:textId="2A23615D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.24</w:t>
            </w:r>
          </w:p>
        </w:tc>
      </w:tr>
      <w:tr w:rsidR="00C877CD" w:rsidRPr="00C877CD" w14:paraId="18C02C7D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4BB37CE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gomelat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58B3D4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EF78543" w14:textId="2A5AFCA9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1</w:t>
            </w:r>
          </w:p>
        </w:tc>
      </w:tr>
      <w:tr w:rsidR="00C877CD" w:rsidRPr="00C877CD" w14:paraId="3683A473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1F778663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llopurin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476B48AD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9CFDDF9" w14:textId="7F9BAAFE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C877CD" w:rsidRPr="00C877CD" w14:paraId="3402F5C0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348A784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lprazola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4F67B1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249CB25" w14:textId="11FBDD0B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C877CD" w:rsidRPr="00C877CD" w14:paraId="33537569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09AA023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misulprid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6FE534D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15CEA317" w14:textId="065BB1C3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93</w:t>
            </w:r>
          </w:p>
        </w:tc>
      </w:tr>
      <w:tr w:rsidR="00C877CD" w:rsidRPr="00C877CD" w14:paraId="0CF0BCA0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23CBFEA2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mlodip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F45D3F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0AA3645" w14:textId="06BF3340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.54</w:t>
            </w:r>
          </w:p>
        </w:tc>
      </w:tr>
      <w:tr w:rsidR="00C877CD" w:rsidRPr="00C877CD" w14:paraId="53DF4C11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A810B83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3A35BB6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D0214A7" w14:textId="701DD492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C877CD" w:rsidRPr="00C877CD" w14:paraId="1179EDDE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8761CB1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mphotericin 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377716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8E05717" w14:textId="4370D954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C877CD" w:rsidRPr="00C877CD" w14:paraId="6E0A0C5B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DA70F54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mpicill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D03CD66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5EBB19F" w14:textId="5B4E41C2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877CD" w:rsidRPr="00C877CD" w14:paraId="1BBBA8C5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1288F8F8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pixab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C409F4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ABE9089" w14:textId="643D8BF0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02</w:t>
            </w:r>
          </w:p>
        </w:tc>
      </w:tr>
      <w:tr w:rsidR="00C877CD" w:rsidRPr="00C877CD" w14:paraId="5C62CD84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9464E9C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ripiprazol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9425D42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2009BB9" w14:textId="282E5593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1</w:t>
            </w:r>
          </w:p>
        </w:tc>
      </w:tr>
      <w:tr w:rsidR="00C877CD" w:rsidRPr="00C877CD" w14:paraId="255B2B64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5731B77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F18E41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CEB2E47" w14:textId="1495A4A6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82</w:t>
            </w:r>
          </w:p>
        </w:tc>
      </w:tr>
      <w:tr w:rsidR="00C877CD" w:rsidRPr="00C877CD" w14:paraId="6DB3195D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59C6DC0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Atrop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4D2B3119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D075777" w14:textId="4BDA294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877CD" w:rsidRPr="00C877CD" w14:paraId="795E2FB1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AE0FA47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Benserazid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EE2213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19E1A28" w14:textId="0B6E72BF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47</w:t>
            </w:r>
          </w:p>
        </w:tc>
      </w:tr>
      <w:tr w:rsidR="00C877CD" w:rsidRPr="00C877CD" w14:paraId="2E7C93AD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D589E3A" w14:textId="3BCA70F4" w:rsidR="00C877CD" w:rsidRPr="00C877CD" w:rsidRDefault="002D7B22" w:rsidP="00C877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a</w:t>
            </w:r>
            <w:r w:rsidR="00C877CD" w:rsidRPr="00C877CD">
              <w:rPr>
                <w:sz w:val="20"/>
                <w:szCs w:val="20"/>
                <w:lang w:val="en-US"/>
              </w:rPr>
              <w:t>cetyldigox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BBAD38A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9521F04" w14:textId="2734B6B8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C877CD" w:rsidRPr="00C877CD" w14:paraId="421B8253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C3A28AA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Betahist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36F346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D1FA575" w14:textId="2C528690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0</w:t>
            </w:r>
          </w:p>
        </w:tc>
      </w:tr>
      <w:tr w:rsidR="00C877CD" w:rsidRPr="00C877CD" w14:paraId="30B3DE4F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46377B4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Betamethaso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6F40E27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BCFDF3C" w14:textId="7501145B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4</w:t>
            </w:r>
          </w:p>
        </w:tc>
      </w:tr>
      <w:tr w:rsidR="00C877CD" w:rsidRPr="00C877CD" w14:paraId="72D05B97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F644A8C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Bisoprolo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8CD27F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67432DE" w14:textId="4576E34A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.17</w:t>
            </w:r>
          </w:p>
        </w:tc>
      </w:tr>
      <w:tr w:rsidR="00C877CD" w:rsidRPr="00C877CD" w14:paraId="3826B8BC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E56B41B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Brimonid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F483A37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0EE119E" w14:textId="7CFA6E03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C877CD" w:rsidRPr="00C877CD" w14:paraId="764479A3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089D213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Brinzolamid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4CEB36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BE834F5" w14:textId="2E5B6B04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C877CD" w:rsidRPr="00C877CD" w14:paraId="0B3B0ACD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BFB62DE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Budesonid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60CB3D8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205C2D1A" w14:textId="04255119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1</w:t>
            </w:r>
          </w:p>
        </w:tc>
      </w:tr>
      <w:tr w:rsidR="00C877CD" w:rsidRPr="00C877CD" w14:paraId="6EE3F2BF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31A1178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1D0EDF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7D0589A" w14:textId="26A4DAFD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0</w:t>
            </w:r>
          </w:p>
        </w:tc>
      </w:tr>
      <w:tr w:rsidR="00C877CD" w:rsidRPr="00C877CD" w14:paraId="386EBB86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9E46B52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Bupropio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AF5EBDA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1765D37A" w14:textId="1D71EA83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5</w:t>
            </w:r>
          </w:p>
        </w:tc>
      </w:tr>
      <w:tr w:rsidR="00C877CD" w:rsidRPr="00C877CD" w14:paraId="20FCEB2A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B1CD31B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alcipotrio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DB7AF6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E092C7F" w14:textId="363E6BD2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72</w:t>
            </w:r>
          </w:p>
        </w:tc>
      </w:tr>
      <w:tr w:rsidR="00C877CD" w:rsidRPr="00C877CD" w14:paraId="06E92EBF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1D67ABC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alcitri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C2F34EC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A0E052B" w14:textId="13BB350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C877CD" w:rsidRPr="00C877CD" w14:paraId="3D719B46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AB30D0F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08D0B8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73BD546" w14:textId="0FEE09F0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1</w:t>
            </w:r>
          </w:p>
        </w:tc>
      </w:tr>
      <w:tr w:rsidR="00C877CD" w:rsidRPr="00C877CD" w14:paraId="1DCE1C7B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A5EA9CA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andesarta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2CA490A9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404E7AE9" w14:textId="39FFFF19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.84</w:t>
            </w:r>
          </w:p>
        </w:tc>
      </w:tr>
      <w:tr w:rsidR="00C877CD" w:rsidRPr="00C877CD" w14:paraId="2063DB74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7275A60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arbidop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C2D77D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CD19C3E" w14:textId="2CEA43CA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877CD" w:rsidRPr="00C877CD" w14:paraId="01C3583D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1E6BE51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arbimazol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C2006B5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3AE536C" w14:textId="323770D4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C877CD" w:rsidRPr="00C877CD" w14:paraId="5467E97D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E1CD555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aripraz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30E80F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643718C" w14:textId="13F043B1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877CD" w:rsidRPr="00C877CD" w14:paraId="5E2A1535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1755440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D2DEE0B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612112F" w14:textId="0361AC81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C877CD" w:rsidRPr="00C877CD" w14:paraId="33C718F9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F7C89FE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efazol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C692CA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7FA2E17" w14:textId="5523841D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877CD" w:rsidRPr="00C877CD" w14:paraId="65F1D7A3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815E285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A9FEEE4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49C944A" w14:textId="4E902FAA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877CD" w:rsidRPr="00C877CD" w14:paraId="76C752AF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9EA729E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eftriax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3BC82E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A7B49B4" w14:textId="0C817284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C877CD" w:rsidRPr="00C877CD" w14:paraId="72BF6AB3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57BC01AD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efuroxim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2993EA9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2C05BA0E" w14:textId="5D12D8B1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C877CD" w:rsidRPr="00C877CD" w14:paraId="1964BC0A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46D3709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hlortalid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E51E39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CC55542" w14:textId="370FD49E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C877CD" w:rsidRPr="00C877CD" w14:paraId="4B08283C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88E9729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holecalcifer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2149DD55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29BCCCC3" w14:textId="755C94D3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.17</w:t>
            </w:r>
          </w:p>
        </w:tc>
      </w:tr>
      <w:tr w:rsidR="00C877CD" w:rsidRPr="00C877CD" w14:paraId="6F82132B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12FC6602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iclopir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E216E4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7952390" w14:textId="7BC66446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C877CD" w:rsidRPr="00C877CD" w14:paraId="0CAD1FA2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6C2639E0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1873DE4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C5DFC85" w14:textId="0501DAED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877CD" w:rsidRPr="00C877CD" w14:paraId="69445DB0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68A34EDC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1532EC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44F823E" w14:textId="33387590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0</w:t>
            </w:r>
          </w:p>
        </w:tc>
      </w:tr>
      <w:tr w:rsidR="00C877CD" w:rsidRPr="00C877CD" w14:paraId="0995314E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ECB089E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lavulanic acid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4E1693E0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333E997" w14:textId="1802E963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C877CD" w:rsidRPr="00C877CD" w14:paraId="07B980BC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B9142F2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lindamyc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C20DF0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59D89BB" w14:textId="42C026CC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C877CD" w:rsidRPr="00C877CD" w14:paraId="37BAD5DC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28C6FCE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0AA24EE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A5771EF" w14:textId="609D43EA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C877CD" w:rsidRPr="00C877CD" w14:paraId="691CB031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15AB3250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B5F549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68FE3A2" w14:textId="0C433FC1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42</w:t>
            </w:r>
          </w:p>
        </w:tc>
      </w:tr>
      <w:tr w:rsidR="00C877CD" w:rsidRPr="00C877CD" w14:paraId="4FC776F0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CA028B0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otrimoxazol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7459617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439BEC5D" w14:textId="0AF17721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C877CD" w:rsidRPr="00C877CD" w14:paraId="79D6E1FF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22AB625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yclospor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9A84EE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1EA6FFB" w14:textId="6C73E050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C877CD" w:rsidRPr="00C877CD" w14:paraId="7D51B174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3A8F078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Cyproterone acetat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431DF6BF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F8FDE57" w14:textId="34714729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1</w:t>
            </w:r>
          </w:p>
        </w:tc>
      </w:tr>
      <w:tr w:rsidR="00C877CD" w:rsidRPr="00C877CD" w14:paraId="1A865BE8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211A71A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4462F1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C9490DD" w14:textId="78C3D186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877CD" w:rsidRPr="00C877CD" w14:paraId="3C247A84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F80A33B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apaglifloz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502E100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A7EC3A6" w14:textId="0B49F586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C877CD" w:rsidRPr="00C877CD" w14:paraId="4DF69F9E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E7CF12B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3CE8F1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DC15C17" w14:textId="2F5CC243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C877CD" w:rsidRPr="00C877CD" w14:paraId="5C08DC7C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9565242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extromethorpha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4F9E69FE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B552213" w14:textId="1495611B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C877CD" w:rsidRPr="00C877CD" w14:paraId="01FA5E30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AFF79FB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F77278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0EF28BB" w14:textId="41BAF75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C877CD" w:rsidRPr="00C877CD" w14:paraId="1C4A7A6A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CFBF927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iclofenac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9924354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2B2DEF85" w14:textId="3CAF96BA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0</w:t>
            </w:r>
          </w:p>
        </w:tc>
      </w:tr>
      <w:tr w:rsidR="00C877CD" w:rsidRPr="00C877CD" w14:paraId="261A6E2E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046F7B7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igitox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9A250F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D8C9AC6" w14:textId="37363A68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C877CD" w:rsidRPr="00C877CD" w14:paraId="64D4AA4C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5F01A2CA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CCF158B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F7A607F" w14:textId="366B83A5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1</w:t>
            </w:r>
          </w:p>
        </w:tc>
      </w:tr>
      <w:tr w:rsidR="00C877CD" w:rsidRPr="00C877CD" w14:paraId="09C86933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D960E5C" w14:textId="77777777" w:rsidR="00C877CD" w:rsidRPr="00C877CD" w:rsidRDefault="00C877CD" w:rsidP="00C877CD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imetinde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B1B6B7" w14:textId="77777777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CBB556A" w14:textId="55A61EF1" w:rsidR="00C877CD" w:rsidRPr="00C877CD" w:rsidRDefault="00C877CD" w:rsidP="00210E63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758697C2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</w:tcPr>
          <w:p w14:paraId="764DD75C" w14:textId="1D29B0D4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isodium hydrogen phosphate</w:t>
            </w:r>
          </w:p>
        </w:tc>
        <w:tc>
          <w:tcPr>
            <w:tcW w:w="1701" w:type="dxa"/>
            <w:shd w:val="clear" w:color="auto" w:fill="E7E6E6" w:themeFill="background2"/>
            <w:noWrap/>
          </w:tcPr>
          <w:p w14:paraId="234BCB00" w14:textId="637184F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</w:tcPr>
          <w:p w14:paraId="2DB78C1A" w14:textId="1506CA4E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74E8C1C2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51B158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onepezi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154A9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ADB2A0A" w14:textId="06A4712F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5C55DB56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05E20B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orzolamid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61911D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1ACD983B" w14:textId="6D96D17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1E367037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64CC4C2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 xml:space="preserve">Doxazosin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92732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9593440" w14:textId="4DEEC7AD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1</w:t>
            </w:r>
          </w:p>
        </w:tc>
      </w:tr>
      <w:tr w:rsidR="008C712E" w:rsidRPr="00C877CD" w14:paraId="5CBC930D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97BB63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ronabin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A0A135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F954673" w14:textId="5C6F2504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4</w:t>
            </w:r>
          </w:p>
        </w:tc>
      </w:tr>
      <w:tr w:rsidR="008C712E" w:rsidRPr="00C877CD" w14:paraId="175DA2B5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9623B6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ulaglutid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8EBF6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751C774" w14:textId="2EEBFD3F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1</w:t>
            </w:r>
          </w:p>
        </w:tc>
      </w:tr>
      <w:tr w:rsidR="008C712E" w:rsidRPr="00C877CD" w14:paraId="51A21559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E37AD1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8F7C25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13E84B6B" w14:textId="2E5F17D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8C712E" w:rsidRPr="00C877CD" w14:paraId="5D573E66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219CA2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Edoxab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6C22D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98062B3" w14:textId="1122E85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57</w:t>
            </w:r>
          </w:p>
        </w:tc>
      </w:tr>
      <w:tr w:rsidR="008C712E" w:rsidRPr="00C877CD" w14:paraId="1FD96B3F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701B2E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Empaglifloz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73A598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489A706" w14:textId="03389C9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8C712E" w:rsidRPr="00C877CD" w14:paraId="09E636E4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2F4101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Enalapri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1A827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C0C2B4E" w14:textId="2DDC02CE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8C712E" w:rsidRPr="00C877CD" w14:paraId="00E6FC0B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5FD47D5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Enoxapar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5D9CC3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F7B8696" w14:textId="6C646A4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10EE8A50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85FD36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Epleren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3E63CC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78769B2" w14:textId="634E4E0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4A7A89A0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A3CDED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C3D349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317934B" w14:textId="4E137453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1191A77D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9FE8FBF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Esomepraz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DD7D5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D1D2141" w14:textId="5B626692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47</w:t>
            </w:r>
          </w:p>
        </w:tc>
      </w:tr>
      <w:tr w:rsidR="008C712E" w:rsidRPr="00C877CD" w14:paraId="4A4B2D54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1BD3170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Etoricoxib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C27B00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999BF42" w14:textId="6905E7BF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6F6AAEF2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116CE0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E9B1B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A53798A" w14:textId="22987C2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8C712E" w:rsidRPr="00C877CD" w14:paraId="1C1F9246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6AC6780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Ferrous sulfat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AF7264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683DF6F" w14:textId="4EDECD7D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68</w:t>
            </w:r>
          </w:p>
        </w:tc>
      </w:tr>
      <w:tr w:rsidR="008C712E" w:rsidRPr="00C877CD" w14:paraId="46ABA415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23B3EF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Finasterid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EAE0F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EC56B22" w14:textId="547E0389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342A5A91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1C2A45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Flucloxacill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326F72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8E4FF7D" w14:textId="015A716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372F4A19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7E145B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3B690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A39D1B8" w14:textId="05BDD6C3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712E" w:rsidRPr="00C877CD" w14:paraId="4DC2F2D1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C3A7B2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Flupentix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A93210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96689D7" w14:textId="5EE4B5D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29DA1D89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AEA237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5FDA3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F4309C1" w14:textId="07216EAF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27</w:t>
            </w:r>
          </w:p>
        </w:tc>
      </w:tr>
      <w:tr w:rsidR="008C712E" w:rsidRPr="00C877CD" w14:paraId="2A100F6A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FABE43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Fresubin®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05FDF5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2907C4A7" w14:textId="289FD4D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712E" w:rsidRPr="00C877CD" w14:paraId="2E3C25BE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52C19B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E2806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763E45A" w14:textId="16B413F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59FA4FEE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5480A3B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Gentamic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6159E7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66C0B4C" w14:textId="156ED3DC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0F2F8966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2D937D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Glycopyrroni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3F75B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794B6A4" w14:textId="57C24C54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42</w:t>
            </w:r>
          </w:p>
        </w:tc>
      </w:tr>
      <w:tr w:rsidR="008C712E" w:rsidRPr="00C877CD" w14:paraId="1F267718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DB6BD0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67ED7D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B2B1737" w14:textId="53F70F33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712E" w:rsidRPr="00C877CD" w14:paraId="73FA7E2D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21B38C9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epar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25518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2B56543" w14:textId="480F0BD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712E" w:rsidRPr="00C877CD" w14:paraId="2350C5AA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6BC76D7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uman insul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CBF8EC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BD63234" w14:textId="0445272C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63</w:t>
            </w:r>
          </w:p>
        </w:tc>
      </w:tr>
      <w:tr w:rsidR="008C712E" w:rsidRPr="00C877CD" w14:paraId="135486CC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6CBBDD4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yaluronic aci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23DFE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15274B8" w14:textId="6BFC7915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5905C9DC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CC3EC5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ydrochlorothiazid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34DBFB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8C06C42" w14:textId="4FBDFA03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18</w:t>
            </w:r>
          </w:p>
        </w:tc>
      </w:tr>
      <w:tr w:rsidR="008C712E" w:rsidRPr="00C877CD" w14:paraId="5E3DED2B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E1DEB5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ydromorph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DB44F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2F0E2EA" w14:textId="462D27C5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35FFBA42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8C0736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ydroxycarbamid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A16DAC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9D4DBC4" w14:textId="4D5B92DF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6AE840C8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2E99377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F1A0A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EAC1682" w14:textId="4D1E5AD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4</w:t>
            </w:r>
          </w:p>
        </w:tc>
      </w:tr>
      <w:tr w:rsidR="008C712E" w:rsidRPr="00C877CD" w14:paraId="5BD53CB1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</w:tcPr>
          <w:p w14:paraId="19B6F3B2" w14:textId="4D5F0C5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ylo-Vision® SafeDrop® 0.1</w:t>
            </w:r>
            <w:r>
              <w:rPr>
                <w:sz w:val="20"/>
                <w:szCs w:val="20"/>
                <w:lang w:val="en-US"/>
              </w:rPr>
              <w:t> %</w:t>
            </w:r>
          </w:p>
        </w:tc>
        <w:tc>
          <w:tcPr>
            <w:tcW w:w="1701" w:type="dxa"/>
            <w:shd w:val="clear" w:color="auto" w:fill="E7E6E6" w:themeFill="background2"/>
            <w:noWrap/>
          </w:tcPr>
          <w:p w14:paraId="1AAFB05C" w14:textId="5269307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E7E6E6" w:themeFill="background2"/>
            <w:noWrap/>
          </w:tcPr>
          <w:p w14:paraId="610D71D7" w14:textId="2874EF6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8C712E" w:rsidRPr="00C877CD" w14:paraId="0958C1D1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2D697CB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Hypromello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E3383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1EFD8B1" w14:textId="4ABF364D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40188C21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D10154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Ibuprofe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D0D91B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C9C37E0" w14:textId="2492FFB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8C712E" w:rsidRPr="00C877CD" w14:paraId="6CF5E396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8C49C4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Indacatero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AC959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CF4232A" w14:textId="3668DDD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42</w:t>
            </w:r>
          </w:p>
        </w:tc>
      </w:tr>
      <w:tr w:rsidR="008C712E" w:rsidRPr="00C877CD" w14:paraId="70A1E919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028EFE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Insulin glarg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2D880E8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7A1AE20" w14:textId="7013F43F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3C7E7902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E785E5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Insulin lispro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C9006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C2181D4" w14:textId="488DFEFC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8C712E" w:rsidRPr="00C877CD" w14:paraId="5C6C9178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5AF5172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Ipratropium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785C2F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195D72C" w14:textId="0A7BEB2F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287054FD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C15844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Irbesart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818AC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4B5404B" w14:textId="4EFA1130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1B409333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8793C4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Kreon®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E0A963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731596D" w14:textId="6A72313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8C712E" w:rsidRPr="00C877CD" w14:paraId="350F39D4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175BD4E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Lactulo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02B54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7F109BC" w14:textId="39D7999F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76</w:t>
            </w:r>
          </w:p>
        </w:tc>
      </w:tr>
      <w:tr w:rsidR="008C712E" w:rsidRPr="00C877CD" w14:paraId="5BC96508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42A4D4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Lamotrig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5E2D59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A29AC71" w14:textId="1F2D45E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8C712E" w:rsidRPr="00C877CD" w14:paraId="14663224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835D90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Latanopros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D36AFC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DBC1B0A" w14:textId="26DF59EE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712E" w:rsidRPr="00C877CD" w14:paraId="5CB08F15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F9E4AF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Levetiracetam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6AE04C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CF9F81F" w14:textId="6189BCFA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4</w:t>
            </w:r>
          </w:p>
        </w:tc>
      </w:tr>
      <w:tr w:rsidR="008C712E" w:rsidRPr="00C877CD" w14:paraId="7456DC2E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C6DFFF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Levodop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011FF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D34F98F" w14:textId="7C23A18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1</w:t>
            </w:r>
          </w:p>
        </w:tc>
      </w:tr>
      <w:tr w:rsidR="008C712E" w:rsidRPr="00C877CD" w14:paraId="3D793F85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349CD0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Levofloxac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14AF97C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451B428" w14:textId="7DF8A8A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5480C8AD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6F86A04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Levothyrox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BEB1FC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0BED868" w14:textId="476B358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.20</w:t>
            </w:r>
          </w:p>
        </w:tc>
      </w:tr>
      <w:tr w:rsidR="008C712E" w:rsidRPr="00C877CD" w14:paraId="74A6ED1C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6B9F65D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D12F6D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B9595F7" w14:textId="76F1900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1</w:t>
            </w:r>
          </w:p>
        </w:tc>
      </w:tr>
      <w:tr w:rsidR="008C712E" w:rsidRPr="00C877CD" w14:paraId="3E3946CF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2E336D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Lorazepa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BBD70F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E362514" w14:textId="2C2F2C6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.12</w:t>
            </w:r>
          </w:p>
        </w:tc>
      </w:tr>
      <w:tr w:rsidR="008C712E" w:rsidRPr="00C877CD" w14:paraId="2F25A782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65E452C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Macrog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99077E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1653FD35" w14:textId="28C7D0A0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23</w:t>
            </w:r>
          </w:p>
        </w:tc>
      </w:tr>
      <w:tr w:rsidR="008C712E" w:rsidRPr="00C877CD" w14:paraId="3F04A84D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297E41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172E1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C4FDE02" w14:textId="149B561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6C16797B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0B966F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Melpero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3AF04A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C51E04A" w14:textId="26430454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80</w:t>
            </w:r>
          </w:p>
        </w:tc>
      </w:tr>
      <w:tr w:rsidR="008C712E" w:rsidRPr="00C877CD" w14:paraId="2C030790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53F549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Meropene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9D679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69C0F49" w14:textId="7409DF0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3F0D5FDE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B45E0F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Metamizol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2D3A89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CF85CCF" w14:textId="39BE31EA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69</w:t>
            </w:r>
          </w:p>
        </w:tc>
      </w:tr>
      <w:tr w:rsidR="008C712E" w:rsidRPr="00C877CD" w14:paraId="7C4C584F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F23AC5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97D75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A2C9B3D" w14:textId="508DA929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48</w:t>
            </w:r>
          </w:p>
        </w:tc>
      </w:tr>
      <w:tr w:rsidR="008C712E" w:rsidRPr="00C877CD" w14:paraId="44BF9E4F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17E4D72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411E777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48D8EB17" w14:textId="659F6ADA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06</w:t>
            </w:r>
          </w:p>
        </w:tc>
      </w:tr>
      <w:tr w:rsidR="008C712E" w:rsidRPr="00C877CD" w14:paraId="19DF7D0E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629051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B4BBEF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69AC0B4" w14:textId="2FD308AF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.37</w:t>
            </w:r>
          </w:p>
        </w:tc>
      </w:tr>
      <w:tr w:rsidR="008C712E" w:rsidRPr="00C877CD" w14:paraId="16FF39A5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DCD366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Morph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4AC459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4FF577BC" w14:textId="4E00F31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00F97060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8533A5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Nalox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F12B4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E168502" w14:textId="157AD18A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712E" w:rsidRPr="00C877CD" w14:paraId="23270BAF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C58D3C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Nebivol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6C0C53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C5AD194" w14:textId="23C54B3D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712E" w:rsidRPr="00C877CD" w14:paraId="61EF7BE4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2BF8082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Nystat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5D6FE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C9A9914" w14:textId="62E42E29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0694DBA4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B70BBAF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Octenid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EDD0AF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0FA1F70" w14:textId="66CBD44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712E" w:rsidRPr="00C877CD" w14:paraId="19ADF635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17BACEC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Ofloxac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9BD54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952D479" w14:textId="349B8B8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48618903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1CB175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274B0E0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56680A2" w14:textId="4E446474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06</w:t>
            </w:r>
          </w:p>
        </w:tc>
      </w:tr>
      <w:tr w:rsidR="008C712E" w:rsidRPr="00C877CD" w14:paraId="57C5DD99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60D220D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Omeprazo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42AF6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14FA6FC" w14:textId="30CE88A3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8</w:t>
            </w:r>
          </w:p>
        </w:tc>
      </w:tr>
      <w:tr w:rsidR="008C712E" w:rsidRPr="00C877CD" w14:paraId="0CE383A1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5CD31E6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Opipram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2A4358B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4AF8739" w14:textId="7E5CAE8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73117B16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F3D7CF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Oxazepa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EF385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8522991" w14:textId="44A05EAA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89</w:t>
            </w:r>
          </w:p>
        </w:tc>
      </w:tr>
      <w:tr w:rsidR="008C712E" w:rsidRPr="00C877CD" w14:paraId="6574BF91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0ABEBE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Oxycodo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E86194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9852F4F" w14:textId="575C6FB5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3647E1E2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AE5FDA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aliperid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410A0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E2A428C" w14:textId="10364554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8C712E" w:rsidRPr="00C877CD" w14:paraId="71278250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EB159A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antoprazol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4C9C24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B2FBB0B" w14:textId="0D0E6170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.72</w:t>
            </w:r>
          </w:p>
        </w:tc>
      </w:tr>
      <w:tr w:rsidR="008C712E" w:rsidRPr="00C877CD" w14:paraId="61CB5B70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13BF37D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CEFC6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4B65444" w14:textId="7BBCC8D2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8C712E" w:rsidRPr="00C877CD" w14:paraId="543FD986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517FD45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002FD9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DC6F206" w14:textId="147116E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2E77CFED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3088C19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henprocoum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76DA5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FA38025" w14:textId="51886413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7966B250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57091B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ipampero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A91D79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1807AC39" w14:textId="787403A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.84</w:t>
            </w:r>
          </w:p>
        </w:tc>
      </w:tr>
      <w:tr w:rsidR="008C712E" w:rsidRPr="00C877CD" w14:paraId="0DCC2C17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73D39C5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iperacill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21005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516912C" w14:textId="15BD9E00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257B0604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6CC41F6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AF6BE3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26EB21C3" w14:textId="2663289D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9</w:t>
            </w:r>
          </w:p>
        </w:tc>
      </w:tr>
      <w:tr w:rsidR="008C712E" w:rsidRPr="00C877CD" w14:paraId="666E3A49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</w:tcPr>
          <w:p w14:paraId="4A912853" w14:textId="7EA7F920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otassium dihydrogen phosphate</w:t>
            </w:r>
          </w:p>
        </w:tc>
        <w:tc>
          <w:tcPr>
            <w:tcW w:w="1701" w:type="dxa"/>
            <w:shd w:val="clear" w:color="auto" w:fill="auto"/>
            <w:noWrap/>
          </w:tcPr>
          <w:p w14:paraId="3DC4D151" w14:textId="0D0D436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</w:tcPr>
          <w:p w14:paraId="429EF01C" w14:textId="50DE925D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17CB1D3C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A898A2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9861C5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48F91C9A" w14:textId="0B082D95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8C712E" w:rsidRPr="00C877CD" w14:paraId="6B0AEDEB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662D3FB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rednisol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F337A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DAB2DDB" w14:textId="53C953F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80</w:t>
            </w:r>
          </w:p>
        </w:tc>
      </w:tr>
      <w:tr w:rsidR="008C712E" w:rsidRPr="00C877CD" w14:paraId="5AE8610D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1D56358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F5037E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137DC482" w14:textId="6DA621D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1</w:t>
            </w:r>
          </w:p>
        </w:tc>
      </w:tr>
      <w:tr w:rsidR="008C712E" w:rsidRPr="00C877CD" w14:paraId="5670CDAF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1FE027E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67D69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BA0E4A8" w14:textId="196CEE0E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4</w:t>
            </w:r>
          </w:p>
        </w:tc>
      </w:tr>
      <w:tr w:rsidR="008C712E" w:rsidRPr="00C877CD" w14:paraId="3F52A6D0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08F857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Quetiap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CFF3C3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46B59645" w14:textId="02F5445D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.29</w:t>
            </w:r>
          </w:p>
        </w:tc>
      </w:tr>
      <w:tr w:rsidR="008C712E" w:rsidRPr="00C877CD" w14:paraId="5C599640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60D659E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Ramipri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447CD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076103B" w14:textId="164C5CE2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.98</w:t>
            </w:r>
          </w:p>
        </w:tc>
      </w:tr>
      <w:tr w:rsidR="008C712E" w:rsidRPr="00C877CD" w14:paraId="2418720A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3E607E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Rifaxim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AC98C3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1152AD2" w14:textId="0A940D5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1</w:t>
            </w:r>
          </w:p>
        </w:tc>
      </w:tr>
      <w:tr w:rsidR="008C712E" w:rsidRPr="00C877CD" w14:paraId="7FF6CA06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8DBA28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Risedronic aci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F60F0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06AB981A" w14:textId="6CCFA44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8C712E" w:rsidRPr="00C877CD" w14:paraId="15234135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9B14B4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1A2C46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C549D4C" w14:textId="74DE3F69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.04</w:t>
            </w:r>
          </w:p>
        </w:tc>
      </w:tr>
      <w:tr w:rsidR="008C712E" w:rsidRPr="00C877CD" w14:paraId="135E33C2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489448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15CFD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CD285A7" w14:textId="0D3396A9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68</w:t>
            </w:r>
          </w:p>
        </w:tc>
      </w:tr>
      <w:tr w:rsidR="008C712E" w:rsidRPr="00C877CD" w14:paraId="3E3F450D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1FF4560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B94CEA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16C9293A" w14:textId="0F277A15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8C712E" w:rsidRPr="00C877CD" w14:paraId="726433DA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1C48D94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acubitri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C4D65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67603F2B" w14:textId="7883434E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5</w:t>
            </w:r>
          </w:p>
        </w:tc>
      </w:tr>
      <w:tr w:rsidR="008C712E" w:rsidRPr="00C877CD" w14:paraId="26591D62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9262D3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albutam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8A1EDC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172CA240" w14:textId="5EB9F2B5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278FAE64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3C911EB" w14:textId="31E45752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aw palmetto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C12BA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4B38F5C" w14:textId="1EA0EED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3D7E256B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E21F07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7120F2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ADBCE17" w14:textId="1EF73C7E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76</w:t>
            </w:r>
          </w:p>
        </w:tc>
      </w:tr>
      <w:tr w:rsidR="008C712E" w:rsidRPr="00C877CD" w14:paraId="40548463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2B6E444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imetic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3E196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9626F4C" w14:textId="0DD882D2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10350F41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567924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16345C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08787534" w14:textId="461F6BFC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61</w:t>
            </w:r>
          </w:p>
        </w:tc>
      </w:tr>
      <w:tr w:rsidR="008C712E" w:rsidRPr="00C877CD" w14:paraId="1649F6AC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E96EF6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itaglipt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6B247F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C64136D" w14:textId="3E7E7724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0</w:t>
            </w:r>
          </w:p>
        </w:tc>
      </w:tr>
      <w:tr w:rsidR="008C712E" w:rsidRPr="00C877CD" w14:paraId="2D72FBAF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E88CF3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odium chlorid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181792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F1255D0" w14:textId="14AD7CB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4</w:t>
            </w:r>
          </w:p>
        </w:tc>
      </w:tr>
      <w:tr w:rsidR="008C712E" w:rsidRPr="00C877CD" w14:paraId="7BF116C8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2F2E2A70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1ED79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F409716" w14:textId="5E955942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52</w:t>
            </w:r>
          </w:p>
        </w:tc>
      </w:tr>
      <w:tr w:rsidR="008C712E" w:rsidRPr="00C877CD" w14:paraId="48EB7878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6B03F72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terofundin®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22DA72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C72531D" w14:textId="228E135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30</w:t>
            </w:r>
          </w:p>
        </w:tc>
      </w:tr>
      <w:tr w:rsidR="008C712E" w:rsidRPr="00C877CD" w14:paraId="7AC3A89C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C79740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tinging nett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65019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FFBD267" w14:textId="3F88CCB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12D543A3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F2857C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ulbactam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9BCC89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2A68D58D" w14:textId="7E218534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71BCA577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1A908DA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Sultamicill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96CD1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24665CF" w14:textId="67001319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372D6844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6D24BC5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amsulosi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559537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EE375DD" w14:textId="08E9A5FD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.02</w:t>
            </w:r>
          </w:p>
        </w:tc>
      </w:tr>
      <w:tr w:rsidR="008C712E" w:rsidRPr="00C877CD" w14:paraId="58D2C7CC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6405CF6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azobacta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F2359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FFF1B9A" w14:textId="069190B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1250F90A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2947C9AF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hiam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4210F99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20450156" w14:textId="196959A1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85</w:t>
            </w:r>
          </w:p>
        </w:tc>
      </w:tr>
      <w:tr w:rsidR="008C712E" w:rsidRPr="00C877CD" w14:paraId="10160B32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76EC25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ianepti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221E9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AFBFC97" w14:textId="79A04236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8C712E" w:rsidRPr="00C877CD" w14:paraId="0BF3DE29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8B8249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ilid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B600A1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E6F393D" w14:textId="141911D3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3C7F5671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259E8E4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inzapar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C438C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8C29948" w14:textId="20CD770A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.81</w:t>
            </w:r>
          </w:p>
        </w:tc>
      </w:tr>
      <w:tr w:rsidR="008C712E" w:rsidRPr="00C877CD" w14:paraId="6870CFA3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C240D7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iotropium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E261F1F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784B06A" w14:textId="055C74A2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7B351127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ADA8717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orasemid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7D664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31C8B0D8" w14:textId="46F30E9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.05</w:t>
            </w:r>
          </w:p>
        </w:tc>
      </w:tr>
      <w:tr w:rsidR="008C712E" w:rsidRPr="00C877CD" w14:paraId="21747511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DDFF85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ramadol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446B5C3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37B7CE5C" w14:textId="7583A95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6BE626BB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0BBBD84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razod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640F9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9B7668D" w14:textId="570483C9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1</w:t>
            </w:r>
          </w:p>
        </w:tc>
      </w:tr>
      <w:tr w:rsidR="008C712E" w:rsidRPr="00C877CD" w14:paraId="0C23FE8A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768C94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Trospium chlorid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9FE474B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B01B905" w14:textId="6340A8BC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6CC7D30C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BE8A23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Valeri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A3E6A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58D48A3B" w14:textId="429611A8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5</w:t>
            </w:r>
          </w:p>
        </w:tc>
      </w:tr>
      <w:tr w:rsidR="008C712E" w:rsidRPr="00C877CD" w14:paraId="4B9CD8C8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48F8567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Valproic acid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A1ADF3C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3F2FB3A" w14:textId="12304050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42</w:t>
            </w:r>
          </w:p>
        </w:tc>
      </w:tr>
      <w:tr w:rsidR="008C712E" w:rsidRPr="00C877CD" w14:paraId="21DBC127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B353C1C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Valsart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4FD4A4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259D6295" w14:textId="601FEE3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55</w:t>
            </w:r>
          </w:p>
        </w:tc>
      </w:tr>
      <w:tr w:rsidR="008C712E" w:rsidRPr="00C877CD" w14:paraId="120AC997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68DB28A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507028C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78F960FD" w14:textId="440293D0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.03</w:t>
            </w:r>
          </w:p>
        </w:tc>
      </w:tr>
      <w:tr w:rsidR="008C712E" w:rsidRPr="00C877CD" w14:paraId="0E2F17CB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42E46D1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Verapami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3AC168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791AA4BE" w14:textId="31ED789E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4</w:t>
            </w:r>
          </w:p>
        </w:tc>
      </w:tr>
      <w:tr w:rsidR="008C712E" w:rsidRPr="00C877CD" w14:paraId="7DE71026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3FB08982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Vidisic®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29813F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4F43FA53" w14:textId="7E390802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8C712E" w:rsidRPr="00C877CD" w14:paraId="1DC06EC4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2463856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Vitamin B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00B29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ACFB786" w14:textId="6CF520EC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712E" w:rsidRPr="00C877CD" w14:paraId="0FFCBAFC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7A661BEF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Vitamin B-Komplex®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A4A8BA6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58DC2177" w14:textId="12FCE2AA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85</w:t>
            </w:r>
          </w:p>
        </w:tc>
      </w:tr>
      <w:tr w:rsidR="008C712E" w:rsidRPr="00C877CD" w14:paraId="391F71D3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6D9E0679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Vitamin 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6B413F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7B3004D" w14:textId="0A906103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08</w:t>
            </w:r>
          </w:p>
        </w:tc>
      </w:tr>
      <w:tr w:rsidR="008C712E" w:rsidRPr="00C877CD" w14:paraId="1D9ACD97" w14:textId="77777777" w:rsidTr="00020EA4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E7E6E6" w:themeFill="background2"/>
            <w:hideMark/>
          </w:tcPr>
          <w:p w14:paraId="065E7C0E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Xipamid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71C9D4BD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86" w:type="dxa"/>
            <w:shd w:val="clear" w:color="auto" w:fill="E7E6E6" w:themeFill="background2"/>
            <w:noWrap/>
            <w:hideMark/>
          </w:tcPr>
          <w:p w14:paraId="66F34494" w14:textId="5FE66DFB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21</w:t>
            </w:r>
          </w:p>
        </w:tc>
      </w:tr>
      <w:tr w:rsidR="008C712E" w:rsidRPr="00C877CD" w14:paraId="0CCCBDCE" w14:textId="77777777" w:rsidTr="002D7B22">
        <w:trPr>
          <w:gridAfter w:val="1"/>
          <w:wAfter w:w="15" w:type="dxa"/>
          <w:trHeight w:val="274"/>
        </w:trPr>
        <w:tc>
          <w:tcPr>
            <w:tcW w:w="6232" w:type="dxa"/>
            <w:shd w:val="clear" w:color="auto" w:fill="auto"/>
            <w:hideMark/>
          </w:tcPr>
          <w:p w14:paraId="56CDDBF1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Zopicl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7B8E55" w14:textId="77777777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49102E4B" w14:textId="26161160" w:rsidR="008C712E" w:rsidRPr="00C877CD" w:rsidRDefault="008C712E" w:rsidP="008C712E">
            <w:pPr>
              <w:rPr>
                <w:sz w:val="20"/>
                <w:szCs w:val="20"/>
                <w:lang w:val="en-US"/>
              </w:rPr>
            </w:pPr>
            <w:r w:rsidRPr="00C877CD">
              <w:rPr>
                <w:sz w:val="20"/>
                <w:szCs w:val="20"/>
                <w:lang w:val="en-US"/>
              </w:rPr>
              <w:t>0.42</w:t>
            </w:r>
          </w:p>
        </w:tc>
      </w:tr>
    </w:tbl>
    <w:p w14:paraId="6AAE45DD" w14:textId="625F7179" w:rsidR="009E1659" w:rsidRDefault="009E1659" w:rsidP="007D0FD8">
      <w:pPr>
        <w:spacing w:after="0" w:line="240" w:lineRule="auto"/>
        <w:rPr>
          <w:sz w:val="18"/>
          <w:szCs w:val="18"/>
          <w:lang w:val="en-US"/>
        </w:rPr>
      </w:pPr>
    </w:p>
    <w:sectPr w:rsidR="009E1659" w:rsidSect="006D0037">
      <w:footerReference w:type="default" r:id="rId7"/>
      <w:pgSz w:w="11906" w:h="16838"/>
      <w:pgMar w:top="1134" w:right="1134" w:bottom="1134" w:left="1134" w:header="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6A0B6" w14:textId="77777777" w:rsidR="00C91B50" w:rsidRDefault="00C91B50" w:rsidP="00F95407">
      <w:pPr>
        <w:spacing w:after="0" w:line="240" w:lineRule="auto"/>
      </w:pPr>
      <w:r>
        <w:separator/>
      </w:r>
    </w:p>
  </w:endnote>
  <w:endnote w:type="continuationSeparator" w:id="0">
    <w:p w14:paraId="721CF266" w14:textId="77777777" w:rsidR="00C91B50" w:rsidRDefault="00C91B50" w:rsidP="00F9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6"/>
        <w:szCs w:val="16"/>
      </w:rPr>
      <w:id w:val="-591008758"/>
      <w:docPartObj>
        <w:docPartGallery w:val="Page Numbers (Bottom of Page)"/>
        <w:docPartUnique/>
      </w:docPartObj>
    </w:sdtPr>
    <w:sdtEndPr/>
    <w:sdtContent>
      <w:sdt>
        <w:sdtPr>
          <w:rPr>
            <w:sz w:val="16"/>
            <w:szCs w:val="16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CA6CDFE" w14:textId="1E7C2F50" w:rsidR="002D7B22" w:rsidRPr="003F2CC8" w:rsidRDefault="00020EA4" w:rsidP="003F2CC8">
            <w:pPr>
              <w:pStyle w:val="Footer"/>
              <w:pBdr>
                <w:top w:val="single" w:sz="4" w:space="1" w:color="auto"/>
              </w:pBdr>
              <w:tabs>
                <w:tab w:val="clear" w:pos="4536"/>
                <w:tab w:val="clear" w:pos="9072"/>
                <w:tab w:val="right" w:pos="9639"/>
              </w:tabs>
              <w:rPr>
                <w:sz w:val="16"/>
                <w:szCs w:val="16"/>
                <w:lang w:val="en-US"/>
              </w:rPr>
            </w:pPr>
            <w:r w:rsidRPr="00D96D6F">
              <w:rPr>
                <w:sz w:val="16"/>
                <w:szCs w:val="16"/>
                <w:lang w:val="en-US"/>
              </w:rPr>
              <w:t>Potentially inappropriate medication</w:t>
            </w:r>
            <w:r>
              <w:rPr>
                <w:sz w:val="16"/>
                <w:szCs w:val="16"/>
                <w:lang w:val="en-US"/>
              </w:rPr>
              <w:t>s</w:t>
            </w:r>
            <w:r w:rsidRPr="00D96D6F">
              <w:rPr>
                <w:sz w:val="16"/>
                <w:szCs w:val="16"/>
                <w:lang w:val="en-US"/>
              </w:rPr>
              <w:t xml:space="preserve"> in geriatric psychiatry </w:t>
            </w:r>
            <w:r w:rsidRPr="00D01457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Schulze Westhoff M</w:t>
            </w:r>
            <w:r w:rsidRPr="00D01457">
              <w:rPr>
                <w:sz w:val="16"/>
                <w:szCs w:val="16"/>
                <w:lang w:val="en-US"/>
              </w:rPr>
              <w:t xml:space="preserve"> et al.)</w:t>
            </w:r>
            <w:r w:rsidR="002D7B22">
              <w:rPr>
                <w:sz w:val="16"/>
                <w:szCs w:val="16"/>
                <w:lang w:val="en-US"/>
              </w:rPr>
              <w:tab/>
              <w:t>Page</w:t>
            </w:r>
            <w:r w:rsidR="002D7B22" w:rsidRPr="003F2CC8">
              <w:rPr>
                <w:sz w:val="16"/>
                <w:szCs w:val="16"/>
                <w:lang w:val="en-US"/>
              </w:rPr>
              <w:t xml:space="preserve"> </w:t>
            </w:r>
            <w:r w:rsidR="002D7B22" w:rsidRPr="003F2CC8">
              <w:rPr>
                <w:b/>
                <w:bCs/>
                <w:sz w:val="16"/>
                <w:szCs w:val="16"/>
              </w:rPr>
              <w:fldChar w:fldCharType="begin"/>
            </w:r>
            <w:r w:rsidR="002D7B22" w:rsidRPr="003F2CC8">
              <w:rPr>
                <w:b/>
                <w:bCs/>
                <w:sz w:val="16"/>
                <w:szCs w:val="16"/>
                <w:lang w:val="en-US"/>
              </w:rPr>
              <w:instrText>PAGE</w:instrText>
            </w:r>
            <w:r w:rsidR="002D7B22" w:rsidRPr="003F2CC8">
              <w:rPr>
                <w:b/>
                <w:bCs/>
                <w:sz w:val="16"/>
                <w:szCs w:val="16"/>
              </w:rPr>
              <w:fldChar w:fldCharType="separate"/>
            </w:r>
            <w:r w:rsidR="003D6620">
              <w:rPr>
                <w:b/>
                <w:bCs/>
                <w:noProof/>
                <w:sz w:val="16"/>
                <w:szCs w:val="16"/>
                <w:lang w:val="en-US"/>
              </w:rPr>
              <w:t>2</w:t>
            </w:r>
            <w:r w:rsidR="002D7B22" w:rsidRPr="003F2CC8">
              <w:rPr>
                <w:b/>
                <w:bCs/>
                <w:sz w:val="16"/>
                <w:szCs w:val="16"/>
              </w:rPr>
              <w:fldChar w:fldCharType="end"/>
            </w:r>
            <w:r w:rsidR="002D7B22" w:rsidRPr="003F2CC8">
              <w:rPr>
                <w:sz w:val="16"/>
                <w:szCs w:val="16"/>
                <w:lang w:val="en-US"/>
              </w:rPr>
              <w:t xml:space="preserve"> </w:t>
            </w:r>
            <w:r w:rsidR="002D7B22">
              <w:rPr>
                <w:sz w:val="16"/>
                <w:szCs w:val="16"/>
                <w:lang w:val="en-US"/>
              </w:rPr>
              <w:t>of</w:t>
            </w:r>
            <w:r w:rsidR="002D7B22" w:rsidRPr="003F2CC8">
              <w:rPr>
                <w:sz w:val="16"/>
                <w:szCs w:val="16"/>
                <w:lang w:val="en-US"/>
              </w:rPr>
              <w:t xml:space="preserve"> </w:t>
            </w:r>
            <w:r w:rsidR="002D7B22" w:rsidRPr="003F2CC8">
              <w:rPr>
                <w:b/>
                <w:bCs/>
                <w:sz w:val="16"/>
                <w:szCs w:val="16"/>
              </w:rPr>
              <w:fldChar w:fldCharType="begin"/>
            </w:r>
            <w:r w:rsidR="002D7B22" w:rsidRPr="003F2CC8">
              <w:rPr>
                <w:b/>
                <w:bCs/>
                <w:sz w:val="16"/>
                <w:szCs w:val="16"/>
                <w:lang w:val="en-US"/>
              </w:rPr>
              <w:instrText>NUMPAGES</w:instrText>
            </w:r>
            <w:r w:rsidR="002D7B22" w:rsidRPr="003F2CC8">
              <w:rPr>
                <w:b/>
                <w:bCs/>
                <w:sz w:val="16"/>
                <w:szCs w:val="16"/>
              </w:rPr>
              <w:fldChar w:fldCharType="separate"/>
            </w:r>
            <w:r w:rsidR="003D6620">
              <w:rPr>
                <w:b/>
                <w:bCs/>
                <w:noProof/>
                <w:sz w:val="16"/>
                <w:szCs w:val="16"/>
                <w:lang w:val="en-US"/>
              </w:rPr>
              <w:t>6</w:t>
            </w:r>
            <w:r w:rsidR="002D7B22" w:rsidRPr="003F2CC8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28115" w14:textId="77777777" w:rsidR="00C91B50" w:rsidRDefault="00C91B50" w:rsidP="00F95407">
      <w:pPr>
        <w:spacing w:after="0" w:line="240" w:lineRule="auto"/>
      </w:pPr>
      <w:r>
        <w:separator/>
      </w:r>
    </w:p>
  </w:footnote>
  <w:footnote w:type="continuationSeparator" w:id="0">
    <w:p w14:paraId="0177EC23" w14:textId="77777777" w:rsidR="00C91B50" w:rsidRDefault="00C91B50" w:rsidP="00F95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659"/>
    <w:rsid w:val="00002A36"/>
    <w:rsid w:val="000040D2"/>
    <w:rsid w:val="00004EB8"/>
    <w:rsid w:val="00007741"/>
    <w:rsid w:val="0001025D"/>
    <w:rsid w:val="00010C40"/>
    <w:rsid w:val="00013AFC"/>
    <w:rsid w:val="00014048"/>
    <w:rsid w:val="00015F75"/>
    <w:rsid w:val="000175EF"/>
    <w:rsid w:val="00017807"/>
    <w:rsid w:val="00020EA4"/>
    <w:rsid w:val="00025B91"/>
    <w:rsid w:val="00032EDD"/>
    <w:rsid w:val="00035637"/>
    <w:rsid w:val="000356C0"/>
    <w:rsid w:val="00041421"/>
    <w:rsid w:val="00042008"/>
    <w:rsid w:val="00042676"/>
    <w:rsid w:val="000448DC"/>
    <w:rsid w:val="00046667"/>
    <w:rsid w:val="00053907"/>
    <w:rsid w:val="00056E55"/>
    <w:rsid w:val="0005792C"/>
    <w:rsid w:val="0006042E"/>
    <w:rsid w:val="000604ED"/>
    <w:rsid w:val="0006397E"/>
    <w:rsid w:val="00070B51"/>
    <w:rsid w:val="00084019"/>
    <w:rsid w:val="000872C7"/>
    <w:rsid w:val="00087C7E"/>
    <w:rsid w:val="00087E76"/>
    <w:rsid w:val="00091D28"/>
    <w:rsid w:val="00092105"/>
    <w:rsid w:val="00092FAB"/>
    <w:rsid w:val="00093F37"/>
    <w:rsid w:val="00097477"/>
    <w:rsid w:val="000B2B25"/>
    <w:rsid w:val="000B643D"/>
    <w:rsid w:val="000C02C2"/>
    <w:rsid w:val="000D7077"/>
    <w:rsid w:val="000E0320"/>
    <w:rsid w:val="000E2ED0"/>
    <w:rsid w:val="000E4694"/>
    <w:rsid w:val="000E57C4"/>
    <w:rsid w:val="000F576F"/>
    <w:rsid w:val="000F5965"/>
    <w:rsid w:val="000F638A"/>
    <w:rsid w:val="000F7B6C"/>
    <w:rsid w:val="0010126A"/>
    <w:rsid w:val="001022F3"/>
    <w:rsid w:val="00103CE0"/>
    <w:rsid w:val="00104AD4"/>
    <w:rsid w:val="00107BCE"/>
    <w:rsid w:val="00111201"/>
    <w:rsid w:val="001129A5"/>
    <w:rsid w:val="00117E48"/>
    <w:rsid w:val="001206DD"/>
    <w:rsid w:val="0012645E"/>
    <w:rsid w:val="0012649B"/>
    <w:rsid w:val="001334B7"/>
    <w:rsid w:val="00135D97"/>
    <w:rsid w:val="00143234"/>
    <w:rsid w:val="00144313"/>
    <w:rsid w:val="0015163A"/>
    <w:rsid w:val="00153F3C"/>
    <w:rsid w:val="001601BD"/>
    <w:rsid w:val="00165F12"/>
    <w:rsid w:val="001675DB"/>
    <w:rsid w:val="00171F18"/>
    <w:rsid w:val="00184363"/>
    <w:rsid w:val="00190281"/>
    <w:rsid w:val="00196348"/>
    <w:rsid w:val="001A051A"/>
    <w:rsid w:val="001A175C"/>
    <w:rsid w:val="001B1B98"/>
    <w:rsid w:val="001B2CB7"/>
    <w:rsid w:val="001B5154"/>
    <w:rsid w:val="001B799E"/>
    <w:rsid w:val="001C3F94"/>
    <w:rsid w:val="001C5D9B"/>
    <w:rsid w:val="001D6FD0"/>
    <w:rsid w:val="001D7F9C"/>
    <w:rsid w:val="001E548C"/>
    <w:rsid w:val="001F0ED0"/>
    <w:rsid w:val="001F223F"/>
    <w:rsid w:val="002002C0"/>
    <w:rsid w:val="002016D7"/>
    <w:rsid w:val="002021C0"/>
    <w:rsid w:val="00205886"/>
    <w:rsid w:val="00210E63"/>
    <w:rsid w:val="00211C15"/>
    <w:rsid w:val="0021245D"/>
    <w:rsid w:val="00217537"/>
    <w:rsid w:val="00224253"/>
    <w:rsid w:val="00231CD4"/>
    <w:rsid w:val="00233A15"/>
    <w:rsid w:val="00235E84"/>
    <w:rsid w:val="00246901"/>
    <w:rsid w:val="002513D0"/>
    <w:rsid w:val="00256681"/>
    <w:rsid w:val="00257680"/>
    <w:rsid w:val="00263DD4"/>
    <w:rsid w:val="00266734"/>
    <w:rsid w:val="002727B0"/>
    <w:rsid w:val="00285AA5"/>
    <w:rsid w:val="002A0AB4"/>
    <w:rsid w:val="002A1B30"/>
    <w:rsid w:val="002A5A52"/>
    <w:rsid w:val="002A6BC7"/>
    <w:rsid w:val="002B508A"/>
    <w:rsid w:val="002B5D9E"/>
    <w:rsid w:val="002C10A3"/>
    <w:rsid w:val="002C526A"/>
    <w:rsid w:val="002C7653"/>
    <w:rsid w:val="002D32CD"/>
    <w:rsid w:val="002D43E8"/>
    <w:rsid w:val="002D62D0"/>
    <w:rsid w:val="002D6FE3"/>
    <w:rsid w:val="002D7B22"/>
    <w:rsid w:val="002E3129"/>
    <w:rsid w:val="002F06A8"/>
    <w:rsid w:val="002F25BC"/>
    <w:rsid w:val="002F3239"/>
    <w:rsid w:val="00300609"/>
    <w:rsid w:val="003011E4"/>
    <w:rsid w:val="003028BF"/>
    <w:rsid w:val="00303D8A"/>
    <w:rsid w:val="00307F9B"/>
    <w:rsid w:val="003130ED"/>
    <w:rsid w:val="00313F85"/>
    <w:rsid w:val="00314F98"/>
    <w:rsid w:val="00315608"/>
    <w:rsid w:val="00327F02"/>
    <w:rsid w:val="003311A6"/>
    <w:rsid w:val="0033493B"/>
    <w:rsid w:val="003416E9"/>
    <w:rsid w:val="003417AD"/>
    <w:rsid w:val="00350BAF"/>
    <w:rsid w:val="00352F96"/>
    <w:rsid w:val="00357EC8"/>
    <w:rsid w:val="003658DE"/>
    <w:rsid w:val="00366CE0"/>
    <w:rsid w:val="00371726"/>
    <w:rsid w:val="003725F2"/>
    <w:rsid w:val="0037710A"/>
    <w:rsid w:val="00391E96"/>
    <w:rsid w:val="00392876"/>
    <w:rsid w:val="00395C30"/>
    <w:rsid w:val="0039714E"/>
    <w:rsid w:val="003A010A"/>
    <w:rsid w:val="003A1799"/>
    <w:rsid w:val="003A3E0B"/>
    <w:rsid w:val="003A487F"/>
    <w:rsid w:val="003A62BE"/>
    <w:rsid w:val="003B464B"/>
    <w:rsid w:val="003B79D0"/>
    <w:rsid w:val="003D137D"/>
    <w:rsid w:val="003D2262"/>
    <w:rsid w:val="003D460C"/>
    <w:rsid w:val="003D6620"/>
    <w:rsid w:val="003E3C90"/>
    <w:rsid w:val="003E4641"/>
    <w:rsid w:val="003F2CC8"/>
    <w:rsid w:val="003F6668"/>
    <w:rsid w:val="003F6E0E"/>
    <w:rsid w:val="003F6EEB"/>
    <w:rsid w:val="003F7B15"/>
    <w:rsid w:val="00401002"/>
    <w:rsid w:val="00405A6E"/>
    <w:rsid w:val="0041329B"/>
    <w:rsid w:val="004144D5"/>
    <w:rsid w:val="0041473F"/>
    <w:rsid w:val="00415A03"/>
    <w:rsid w:val="00417DC1"/>
    <w:rsid w:val="00420256"/>
    <w:rsid w:val="00421016"/>
    <w:rsid w:val="004361CD"/>
    <w:rsid w:val="00445679"/>
    <w:rsid w:val="0045286E"/>
    <w:rsid w:val="004617B3"/>
    <w:rsid w:val="004724FE"/>
    <w:rsid w:val="004766B8"/>
    <w:rsid w:val="00481D46"/>
    <w:rsid w:val="004849C3"/>
    <w:rsid w:val="004862AF"/>
    <w:rsid w:val="00486ED9"/>
    <w:rsid w:val="0049590F"/>
    <w:rsid w:val="0049770F"/>
    <w:rsid w:val="004A1DC6"/>
    <w:rsid w:val="004B36B3"/>
    <w:rsid w:val="004C14A7"/>
    <w:rsid w:val="004C362D"/>
    <w:rsid w:val="004C3DC6"/>
    <w:rsid w:val="004D31ED"/>
    <w:rsid w:val="004E1C30"/>
    <w:rsid w:val="004E1CF5"/>
    <w:rsid w:val="004E372B"/>
    <w:rsid w:val="004F6C25"/>
    <w:rsid w:val="0050256A"/>
    <w:rsid w:val="00504B2F"/>
    <w:rsid w:val="00507B8F"/>
    <w:rsid w:val="005126A7"/>
    <w:rsid w:val="005141A1"/>
    <w:rsid w:val="00514E54"/>
    <w:rsid w:val="00515D1D"/>
    <w:rsid w:val="00520A8F"/>
    <w:rsid w:val="00522A0A"/>
    <w:rsid w:val="005233ED"/>
    <w:rsid w:val="0052501F"/>
    <w:rsid w:val="005314E7"/>
    <w:rsid w:val="00534D7C"/>
    <w:rsid w:val="00543E65"/>
    <w:rsid w:val="005469E3"/>
    <w:rsid w:val="00555868"/>
    <w:rsid w:val="0057121B"/>
    <w:rsid w:val="00575ED4"/>
    <w:rsid w:val="00576698"/>
    <w:rsid w:val="0057747D"/>
    <w:rsid w:val="005777DB"/>
    <w:rsid w:val="005802A6"/>
    <w:rsid w:val="00591A33"/>
    <w:rsid w:val="005924D1"/>
    <w:rsid w:val="0059267A"/>
    <w:rsid w:val="005948DB"/>
    <w:rsid w:val="00595A4D"/>
    <w:rsid w:val="00595D49"/>
    <w:rsid w:val="005A1511"/>
    <w:rsid w:val="005A38C5"/>
    <w:rsid w:val="005A4D5D"/>
    <w:rsid w:val="005A7773"/>
    <w:rsid w:val="005B5395"/>
    <w:rsid w:val="005C099F"/>
    <w:rsid w:val="005C49FC"/>
    <w:rsid w:val="005D76CF"/>
    <w:rsid w:val="005E270C"/>
    <w:rsid w:val="005E3642"/>
    <w:rsid w:val="005E703C"/>
    <w:rsid w:val="005E77A2"/>
    <w:rsid w:val="005F1F68"/>
    <w:rsid w:val="005F30AD"/>
    <w:rsid w:val="005F6ECA"/>
    <w:rsid w:val="00605A30"/>
    <w:rsid w:val="0060636E"/>
    <w:rsid w:val="006100A9"/>
    <w:rsid w:val="0061604A"/>
    <w:rsid w:val="00622DF9"/>
    <w:rsid w:val="00623FDD"/>
    <w:rsid w:val="006316D1"/>
    <w:rsid w:val="00640CBC"/>
    <w:rsid w:val="00641F2C"/>
    <w:rsid w:val="00642117"/>
    <w:rsid w:val="00643952"/>
    <w:rsid w:val="00652665"/>
    <w:rsid w:val="006547B4"/>
    <w:rsid w:val="00656B03"/>
    <w:rsid w:val="00657EDD"/>
    <w:rsid w:val="00673969"/>
    <w:rsid w:val="00682EBA"/>
    <w:rsid w:val="0068744E"/>
    <w:rsid w:val="00691DB4"/>
    <w:rsid w:val="0069359D"/>
    <w:rsid w:val="00693B62"/>
    <w:rsid w:val="00696721"/>
    <w:rsid w:val="006A21E9"/>
    <w:rsid w:val="006A2E8D"/>
    <w:rsid w:val="006A4108"/>
    <w:rsid w:val="006A47B0"/>
    <w:rsid w:val="006A52B9"/>
    <w:rsid w:val="006A577C"/>
    <w:rsid w:val="006A5BD1"/>
    <w:rsid w:val="006A7212"/>
    <w:rsid w:val="006B4FC3"/>
    <w:rsid w:val="006B798A"/>
    <w:rsid w:val="006C65A5"/>
    <w:rsid w:val="006D0037"/>
    <w:rsid w:val="006D1D53"/>
    <w:rsid w:val="006D3BDA"/>
    <w:rsid w:val="006D6253"/>
    <w:rsid w:val="006E3BA5"/>
    <w:rsid w:val="006E6737"/>
    <w:rsid w:val="006E7A24"/>
    <w:rsid w:val="006F59F4"/>
    <w:rsid w:val="006F6443"/>
    <w:rsid w:val="007008AD"/>
    <w:rsid w:val="00705488"/>
    <w:rsid w:val="00705634"/>
    <w:rsid w:val="00706B6B"/>
    <w:rsid w:val="00706CBD"/>
    <w:rsid w:val="00710A99"/>
    <w:rsid w:val="0071750E"/>
    <w:rsid w:val="00721516"/>
    <w:rsid w:val="0072326E"/>
    <w:rsid w:val="007242A0"/>
    <w:rsid w:val="00726DA8"/>
    <w:rsid w:val="007434E7"/>
    <w:rsid w:val="007500BB"/>
    <w:rsid w:val="0075648E"/>
    <w:rsid w:val="00763AC8"/>
    <w:rsid w:val="00764DBD"/>
    <w:rsid w:val="00765A62"/>
    <w:rsid w:val="00771B8E"/>
    <w:rsid w:val="0077234B"/>
    <w:rsid w:val="00772F8B"/>
    <w:rsid w:val="007748DB"/>
    <w:rsid w:val="00774FD7"/>
    <w:rsid w:val="00784675"/>
    <w:rsid w:val="00786696"/>
    <w:rsid w:val="00796BF9"/>
    <w:rsid w:val="007A206C"/>
    <w:rsid w:val="007B0101"/>
    <w:rsid w:val="007B04BC"/>
    <w:rsid w:val="007B2CD8"/>
    <w:rsid w:val="007C19B2"/>
    <w:rsid w:val="007C55A4"/>
    <w:rsid w:val="007C6972"/>
    <w:rsid w:val="007C70DD"/>
    <w:rsid w:val="007D0FD8"/>
    <w:rsid w:val="007D623C"/>
    <w:rsid w:val="007E0266"/>
    <w:rsid w:val="007E08BE"/>
    <w:rsid w:val="007E502A"/>
    <w:rsid w:val="007F0CF2"/>
    <w:rsid w:val="007F5EFA"/>
    <w:rsid w:val="008142A8"/>
    <w:rsid w:val="00820794"/>
    <w:rsid w:val="0082155B"/>
    <w:rsid w:val="00823545"/>
    <w:rsid w:val="00833BDF"/>
    <w:rsid w:val="00834D88"/>
    <w:rsid w:val="00836C5C"/>
    <w:rsid w:val="0084509B"/>
    <w:rsid w:val="00846590"/>
    <w:rsid w:val="0084664E"/>
    <w:rsid w:val="00846D5C"/>
    <w:rsid w:val="00847A49"/>
    <w:rsid w:val="008517B3"/>
    <w:rsid w:val="00861966"/>
    <w:rsid w:val="00861F6C"/>
    <w:rsid w:val="00862902"/>
    <w:rsid w:val="008700D6"/>
    <w:rsid w:val="0087073E"/>
    <w:rsid w:val="00872423"/>
    <w:rsid w:val="008734F2"/>
    <w:rsid w:val="00873A2B"/>
    <w:rsid w:val="008752BA"/>
    <w:rsid w:val="00884E42"/>
    <w:rsid w:val="00886E2D"/>
    <w:rsid w:val="008871D9"/>
    <w:rsid w:val="00891EFA"/>
    <w:rsid w:val="0089241F"/>
    <w:rsid w:val="00892564"/>
    <w:rsid w:val="008A044A"/>
    <w:rsid w:val="008A0E0C"/>
    <w:rsid w:val="008A687A"/>
    <w:rsid w:val="008B0B45"/>
    <w:rsid w:val="008B20CF"/>
    <w:rsid w:val="008B563F"/>
    <w:rsid w:val="008B6612"/>
    <w:rsid w:val="008C712E"/>
    <w:rsid w:val="008C729F"/>
    <w:rsid w:val="008D11FA"/>
    <w:rsid w:val="008D142F"/>
    <w:rsid w:val="008D3BF4"/>
    <w:rsid w:val="008D42A5"/>
    <w:rsid w:val="008D441E"/>
    <w:rsid w:val="008D4874"/>
    <w:rsid w:val="008E0FE1"/>
    <w:rsid w:val="008E2FBC"/>
    <w:rsid w:val="008E596F"/>
    <w:rsid w:val="008F40D8"/>
    <w:rsid w:val="008F5E3C"/>
    <w:rsid w:val="009001EB"/>
    <w:rsid w:val="009052C9"/>
    <w:rsid w:val="00917F87"/>
    <w:rsid w:val="009253AF"/>
    <w:rsid w:val="00941831"/>
    <w:rsid w:val="00951421"/>
    <w:rsid w:val="00960F63"/>
    <w:rsid w:val="00962B9A"/>
    <w:rsid w:val="0096426C"/>
    <w:rsid w:val="00964591"/>
    <w:rsid w:val="00966179"/>
    <w:rsid w:val="00967797"/>
    <w:rsid w:val="00971ED4"/>
    <w:rsid w:val="00973530"/>
    <w:rsid w:val="00974A44"/>
    <w:rsid w:val="0098001E"/>
    <w:rsid w:val="00980A3F"/>
    <w:rsid w:val="009870A4"/>
    <w:rsid w:val="00987AC8"/>
    <w:rsid w:val="009922B8"/>
    <w:rsid w:val="00996D7D"/>
    <w:rsid w:val="00997F55"/>
    <w:rsid w:val="009A2F8F"/>
    <w:rsid w:val="009A49B3"/>
    <w:rsid w:val="009A4C01"/>
    <w:rsid w:val="009B4792"/>
    <w:rsid w:val="009C0F7A"/>
    <w:rsid w:val="009C5730"/>
    <w:rsid w:val="009D01AF"/>
    <w:rsid w:val="009D2875"/>
    <w:rsid w:val="009E13F0"/>
    <w:rsid w:val="009E1514"/>
    <w:rsid w:val="009E1659"/>
    <w:rsid w:val="009E6A75"/>
    <w:rsid w:val="009F1FD7"/>
    <w:rsid w:val="00A004C8"/>
    <w:rsid w:val="00A02D14"/>
    <w:rsid w:val="00A048C7"/>
    <w:rsid w:val="00A06BE6"/>
    <w:rsid w:val="00A23B38"/>
    <w:rsid w:val="00A241FA"/>
    <w:rsid w:val="00A304B7"/>
    <w:rsid w:val="00A34E67"/>
    <w:rsid w:val="00A356C0"/>
    <w:rsid w:val="00A36C46"/>
    <w:rsid w:val="00A47BE0"/>
    <w:rsid w:val="00A51922"/>
    <w:rsid w:val="00A51BDB"/>
    <w:rsid w:val="00A54D6B"/>
    <w:rsid w:val="00A55F42"/>
    <w:rsid w:val="00A6402A"/>
    <w:rsid w:val="00A641C3"/>
    <w:rsid w:val="00A642F0"/>
    <w:rsid w:val="00A73820"/>
    <w:rsid w:val="00A75FA7"/>
    <w:rsid w:val="00A802ED"/>
    <w:rsid w:val="00A857E3"/>
    <w:rsid w:val="00A861ED"/>
    <w:rsid w:val="00A864F1"/>
    <w:rsid w:val="00A902DF"/>
    <w:rsid w:val="00A9745B"/>
    <w:rsid w:val="00AA0982"/>
    <w:rsid w:val="00AA0F48"/>
    <w:rsid w:val="00AA2403"/>
    <w:rsid w:val="00AB14F5"/>
    <w:rsid w:val="00AB1742"/>
    <w:rsid w:val="00AB341B"/>
    <w:rsid w:val="00AC0A01"/>
    <w:rsid w:val="00AD59B4"/>
    <w:rsid w:val="00AF45EE"/>
    <w:rsid w:val="00B018CF"/>
    <w:rsid w:val="00B04060"/>
    <w:rsid w:val="00B0416E"/>
    <w:rsid w:val="00B06DE6"/>
    <w:rsid w:val="00B153FA"/>
    <w:rsid w:val="00B1795E"/>
    <w:rsid w:val="00B267E1"/>
    <w:rsid w:val="00B318F5"/>
    <w:rsid w:val="00B31BF6"/>
    <w:rsid w:val="00B325C4"/>
    <w:rsid w:val="00B32A8A"/>
    <w:rsid w:val="00B47DED"/>
    <w:rsid w:val="00B502EA"/>
    <w:rsid w:val="00B541B7"/>
    <w:rsid w:val="00B549C1"/>
    <w:rsid w:val="00B561AA"/>
    <w:rsid w:val="00B6065D"/>
    <w:rsid w:val="00B64B10"/>
    <w:rsid w:val="00B64D87"/>
    <w:rsid w:val="00B70FE7"/>
    <w:rsid w:val="00B75A14"/>
    <w:rsid w:val="00B7625D"/>
    <w:rsid w:val="00B85486"/>
    <w:rsid w:val="00B859DD"/>
    <w:rsid w:val="00B943E3"/>
    <w:rsid w:val="00B9447B"/>
    <w:rsid w:val="00BA7046"/>
    <w:rsid w:val="00BB0216"/>
    <w:rsid w:val="00BB0CB9"/>
    <w:rsid w:val="00BB3795"/>
    <w:rsid w:val="00BB4828"/>
    <w:rsid w:val="00BB4D71"/>
    <w:rsid w:val="00BB7A0F"/>
    <w:rsid w:val="00BC1031"/>
    <w:rsid w:val="00BC3C02"/>
    <w:rsid w:val="00BC3D6A"/>
    <w:rsid w:val="00BC6777"/>
    <w:rsid w:val="00BD1998"/>
    <w:rsid w:val="00BD3F59"/>
    <w:rsid w:val="00BD40A2"/>
    <w:rsid w:val="00BD6A3A"/>
    <w:rsid w:val="00BF5348"/>
    <w:rsid w:val="00C00C70"/>
    <w:rsid w:val="00C05BB9"/>
    <w:rsid w:val="00C135D2"/>
    <w:rsid w:val="00C20E6E"/>
    <w:rsid w:val="00C22867"/>
    <w:rsid w:val="00C32DED"/>
    <w:rsid w:val="00C40026"/>
    <w:rsid w:val="00C44C6B"/>
    <w:rsid w:val="00C4545C"/>
    <w:rsid w:val="00C65D0F"/>
    <w:rsid w:val="00C70679"/>
    <w:rsid w:val="00C7110D"/>
    <w:rsid w:val="00C815F9"/>
    <w:rsid w:val="00C8225B"/>
    <w:rsid w:val="00C84456"/>
    <w:rsid w:val="00C877CD"/>
    <w:rsid w:val="00C87FED"/>
    <w:rsid w:val="00C91B50"/>
    <w:rsid w:val="00C9447E"/>
    <w:rsid w:val="00CA7149"/>
    <w:rsid w:val="00CB2A65"/>
    <w:rsid w:val="00CB3092"/>
    <w:rsid w:val="00CB6E98"/>
    <w:rsid w:val="00CC1A24"/>
    <w:rsid w:val="00CC2588"/>
    <w:rsid w:val="00CC5AC1"/>
    <w:rsid w:val="00CC6A74"/>
    <w:rsid w:val="00CD2387"/>
    <w:rsid w:val="00CD4930"/>
    <w:rsid w:val="00CD7DC0"/>
    <w:rsid w:val="00CE7DBC"/>
    <w:rsid w:val="00CF1158"/>
    <w:rsid w:val="00CF12BF"/>
    <w:rsid w:val="00CF3B0F"/>
    <w:rsid w:val="00CF77E8"/>
    <w:rsid w:val="00D1257D"/>
    <w:rsid w:val="00D20024"/>
    <w:rsid w:val="00D236D8"/>
    <w:rsid w:val="00D30BEA"/>
    <w:rsid w:val="00D369D1"/>
    <w:rsid w:val="00D37284"/>
    <w:rsid w:val="00D401B8"/>
    <w:rsid w:val="00D415C1"/>
    <w:rsid w:val="00D42CE2"/>
    <w:rsid w:val="00D50CB4"/>
    <w:rsid w:val="00D51516"/>
    <w:rsid w:val="00D57ECB"/>
    <w:rsid w:val="00D61C07"/>
    <w:rsid w:val="00D674B3"/>
    <w:rsid w:val="00D706FF"/>
    <w:rsid w:val="00D7398A"/>
    <w:rsid w:val="00D84361"/>
    <w:rsid w:val="00D905F4"/>
    <w:rsid w:val="00D917BA"/>
    <w:rsid w:val="00D94FFA"/>
    <w:rsid w:val="00D95D93"/>
    <w:rsid w:val="00DB685E"/>
    <w:rsid w:val="00DC4606"/>
    <w:rsid w:val="00DC7478"/>
    <w:rsid w:val="00DD0E5F"/>
    <w:rsid w:val="00DD4829"/>
    <w:rsid w:val="00DD66CE"/>
    <w:rsid w:val="00DE4BD1"/>
    <w:rsid w:val="00DE5E7D"/>
    <w:rsid w:val="00DE6BB1"/>
    <w:rsid w:val="00DF2478"/>
    <w:rsid w:val="00DF7284"/>
    <w:rsid w:val="00E06E9F"/>
    <w:rsid w:val="00E14710"/>
    <w:rsid w:val="00E14D15"/>
    <w:rsid w:val="00E25611"/>
    <w:rsid w:val="00E30B15"/>
    <w:rsid w:val="00E31F06"/>
    <w:rsid w:val="00E45ED0"/>
    <w:rsid w:val="00E465DA"/>
    <w:rsid w:val="00E470C6"/>
    <w:rsid w:val="00E506F1"/>
    <w:rsid w:val="00E53C1C"/>
    <w:rsid w:val="00E5495A"/>
    <w:rsid w:val="00E549ED"/>
    <w:rsid w:val="00E54C35"/>
    <w:rsid w:val="00E559C4"/>
    <w:rsid w:val="00E64B5F"/>
    <w:rsid w:val="00E70759"/>
    <w:rsid w:val="00E808E0"/>
    <w:rsid w:val="00E81BA3"/>
    <w:rsid w:val="00E854C2"/>
    <w:rsid w:val="00E85D39"/>
    <w:rsid w:val="00E866E5"/>
    <w:rsid w:val="00E867CA"/>
    <w:rsid w:val="00E876E1"/>
    <w:rsid w:val="00E90735"/>
    <w:rsid w:val="00E92D34"/>
    <w:rsid w:val="00E9371A"/>
    <w:rsid w:val="00EA17E3"/>
    <w:rsid w:val="00EA3011"/>
    <w:rsid w:val="00EB71A8"/>
    <w:rsid w:val="00EC262E"/>
    <w:rsid w:val="00EC65C5"/>
    <w:rsid w:val="00ED33BC"/>
    <w:rsid w:val="00ED6FEE"/>
    <w:rsid w:val="00EE507E"/>
    <w:rsid w:val="00EE5765"/>
    <w:rsid w:val="00EE73B9"/>
    <w:rsid w:val="00EF05FA"/>
    <w:rsid w:val="00EF1B1B"/>
    <w:rsid w:val="00EF46C7"/>
    <w:rsid w:val="00F05925"/>
    <w:rsid w:val="00F13C8C"/>
    <w:rsid w:val="00F16623"/>
    <w:rsid w:val="00F17CA9"/>
    <w:rsid w:val="00F213D5"/>
    <w:rsid w:val="00F2197A"/>
    <w:rsid w:val="00F21F5D"/>
    <w:rsid w:val="00F25A0E"/>
    <w:rsid w:val="00F32447"/>
    <w:rsid w:val="00F35E6A"/>
    <w:rsid w:val="00F36718"/>
    <w:rsid w:val="00F46570"/>
    <w:rsid w:val="00F5162F"/>
    <w:rsid w:val="00F540F9"/>
    <w:rsid w:val="00F57277"/>
    <w:rsid w:val="00F62927"/>
    <w:rsid w:val="00F67573"/>
    <w:rsid w:val="00F87FCD"/>
    <w:rsid w:val="00F924FD"/>
    <w:rsid w:val="00F95407"/>
    <w:rsid w:val="00F95BA6"/>
    <w:rsid w:val="00FB13AB"/>
    <w:rsid w:val="00FB3264"/>
    <w:rsid w:val="00FB43D6"/>
    <w:rsid w:val="00FB6F38"/>
    <w:rsid w:val="00FB7C4E"/>
    <w:rsid w:val="00FC3A6A"/>
    <w:rsid w:val="00FD1BD1"/>
    <w:rsid w:val="00FD1E96"/>
    <w:rsid w:val="00FD264A"/>
    <w:rsid w:val="00FD2934"/>
    <w:rsid w:val="00FE078E"/>
    <w:rsid w:val="00FE64FF"/>
    <w:rsid w:val="00FE75DF"/>
    <w:rsid w:val="00FE7D63"/>
    <w:rsid w:val="00FF1FF5"/>
    <w:rsid w:val="00FF2C4E"/>
    <w:rsid w:val="00FF64A6"/>
    <w:rsid w:val="00FF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08CA6"/>
  <w15:docId w15:val="{B8556213-CE1B-2A4E-9C49-3A7358E5C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5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407"/>
  </w:style>
  <w:style w:type="paragraph" w:styleId="Footer">
    <w:name w:val="footer"/>
    <w:basedOn w:val="Normal"/>
    <w:link w:val="FooterChar"/>
    <w:uiPriority w:val="99"/>
    <w:unhideWhenUsed/>
    <w:rsid w:val="00F95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407"/>
  </w:style>
  <w:style w:type="character" w:styleId="CommentReference">
    <w:name w:val="annotation reference"/>
    <w:basedOn w:val="DefaultParagraphFont"/>
    <w:uiPriority w:val="99"/>
    <w:semiHidden/>
    <w:unhideWhenUsed/>
    <w:rsid w:val="00B01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8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8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7E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125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2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D20627-C7DA-45BE-BF8A-74707E380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eck</dc:creator>
  <cp:keywords/>
  <dc:description/>
  <cp:lastModifiedBy>Paul Alexander D.</cp:lastModifiedBy>
  <cp:revision>55</cp:revision>
  <dcterms:created xsi:type="dcterms:W3CDTF">2021-08-01T21:22:00Z</dcterms:created>
  <dcterms:modified xsi:type="dcterms:W3CDTF">2022-08-27T03:59:00Z</dcterms:modified>
</cp:coreProperties>
</file>